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BF7A1" w14:textId="50B8F170" w:rsidR="003614C5" w:rsidRPr="00A031ED" w:rsidRDefault="00EE361C" w:rsidP="003614C5">
      <w:bookmarkStart w:id="0" w:name="_Hlk208502667"/>
      <w:r w:rsidRPr="00A031ED">
        <w:t>Additional file 6: Supplementary Table 3. Node-level metrics for social network analysis of live pig trade in the C</w:t>
      </w:r>
      <w:bookmarkStart w:id="1" w:name="_GoBack"/>
      <w:bookmarkEnd w:id="1"/>
      <w:r w:rsidRPr="00A031ED">
        <w:t>aribbean from 2022-2024.</w:t>
      </w:r>
    </w:p>
    <w:tbl>
      <w:tblPr>
        <w:tblW w:w="64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05"/>
        <w:gridCol w:w="1500"/>
        <w:gridCol w:w="1500"/>
      </w:tblGrid>
      <w:tr w:rsidR="00A031ED" w:rsidRPr="00A031ED" w14:paraId="5C9E7832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bookmarkEnd w:id="0"/>
          <w:p w14:paraId="49D7C7C2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b/>
                <w:sz w:val="20"/>
                <w:szCs w:val="20"/>
              </w:rPr>
              <w:t>Country / Territory (Node)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7495F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b/>
                <w:sz w:val="20"/>
                <w:szCs w:val="20"/>
              </w:rPr>
              <w:t>In Degree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6B0ED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b/>
                <w:sz w:val="20"/>
                <w:szCs w:val="20"/>
              </w:rPr>
              <w:t>Out Degree</w:t>
            </w:r>
          </w:p>
        </w:tc>
      </w:tr>
      <w:tr w:rsidR="00A031ED" w:rsidRPr="00A031ED" w14:paraId="42944BF4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5F8FF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Anguill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E1884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F5D8B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</w:tr>
      <w:tr w:rsidR="00A031ED" w:rsidRPr="00A031ED" w14:paraId="479B8488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29ACB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Antigua and Barbud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94A2C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F2718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</w:tr>
      <w:tr w:rsidR="00A031ED" w:rsidRPr="00A031ED" w14:paraId="6E4B7C59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833D1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Cub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8ADAB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B63AC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</w:tr>
      <w:tr w:rsidR="00A031ED" w:rsidRPr="00A031ED" w14:paraId="7C2B3566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E4B61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Dominic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EBB8E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DFEF8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</w:tr>
      <w:tr w:rsidR="00A031ED" w:rsidRPr="00A031ED" w14:paraId="6FA450B6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C8AEF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Dominican Republic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AB67D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78DB6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</w:tr>
      <w:tr w:rsidR="00A031ED" w:rsidRPr="00A031ED" w14:paraId="1D4EF721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94EE8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Grenad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4C644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6EA15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</w:tr>
      <w:tr w:rsidR="00A031ED" w:rsidRPr="00A031ED" w14:paraId="6FBA909D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B7C1C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Guyan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5372F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2C70A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</w:tr>
      <w:tr w:rsidR="00A031ED" w:rsidRPr="00A031ED" w14:paraId="2548BD97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AC9E6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Haiti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067ED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FD41A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</w:tr>
      <w:tr w:rsidR="00A031ED" w:rsidRPr="00A031ED" w14:paraId="45310C1F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E2304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Jamaic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25680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D44B1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2</w:t>
            </w:r>
          </w:p>
        </w:tc>
      </w:tr>
      <w:tr w:rsidR="00A031ED" w:rsidRPr="00A031ED" w14:paraId="0DC6379C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AE897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Martinique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9AED8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53A9B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</w:tr>
      <w:tr w:rsidR="00A031ED" w:rsidRPr="00A031ED" w14:paraId="0896C2B4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01359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Montserrat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2EF3D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0A997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</w:tr>
      <w:tr w:rsidR="00A031ED" w:rsidRPr="00A031ED" w14:paraId="46202777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82A64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Sab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EFE3E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C680A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</w:tr>
      <w:tr w:rsidR="00A031ED" w:rsidRPr="00A031ED" w14:paraId="23EA9F01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6E648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Saint Kitts and Nevis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D4121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87B30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5</w:t>
            </w:r>
          </w:p>
        </w:tc>
      </w:tr>
      <w:tr w:rsidR="00A031ED" w:rsidRPr="00A031ED" w14:paraId="0B999939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2B689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Saint Luci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1A96B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D4D42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</w:tr>
      <w:tr w:rsidR="00A031ED" w:rsidRPr="00A031ED" w14:paraId="11D45794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7D4AF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Saint Vincent and the Grenadines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70129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45598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2</w:t>
            </w:r>
          </w:p>
        </w:tc>
      </w:tr>
      <w:tr w:rsidR="00A031ED" w:rsidRPr="00A031ED" w14:paraId="324983B9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07474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Sint Eustatius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035A5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6DAED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</w:tr>
      <w:tr w:rsidR="00A031ED" w:rsidRPr="00A031ED" w14:paraId="04E34091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F30F0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Sint Maarten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55421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97A3D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</w:tr>
      <w:tr w:rsidR="00A031ED" w:rsidRPr="00A031ED" w14:paraId="3DAB50D6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0BC51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Suriname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52765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541D4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</w:tr>
      <w:tr w:rsidR="00A031ED" w:rsidRPr="00A031ED" w14:paraId="0F03B8AF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8EE04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Trinidad and Tobago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00C36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137BB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1</w:t>
            </w:r>
          </w:p>
        </w:tc>
      </w:tr>
      <w:tr w:rsidR="003614C5" w:rsidRPr="00A031ED" w14:paraId="7360CB73" w14:textId="77777777" w:rsidTr="00E11539">
        <w:trPr>
          <w:trHeight w:val="315"/>
        </w:trPr>
        <w:tc>
          <w:tcPr>
            <w:tcW w:w="34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0CA73" w14:textId="77777777" w:rsidR="003614C5" w:rsidRPr="00A031ED" w:rsidRDefault="003614C5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Venezuela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34C16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AA535" w14:textId="77777777" w:rsidR="003614C5" w:rsidRPr="00A031ED" w:rsidRDefault="003614C5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A031ED">
              <w:rPr>
                <w:sz w:val="20"/>
                <w:szCs w:val="20"/>
              </w:rPr>
              <w:t>2</w:t>
            </w:r>
          </w:p>
        </w:tc>
      </w:tr>
    </w:tbl>
    <w:p w14:paraId="3FA2B0B5" w14:textId="77777777" w:rsidR="009116B2" w:rsidRPr="00A031ED" w:rsidRDefault="009116B2"/>
    <w:sectPr w:rsidR="009116B2" w:rsidRPr="00A031ED" w:rsidSect="00A031E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40E90" w14:textId="77777777" w:rsidR="00E67474" w:rsidRDefault="00E67474">
      <w:pPr>
        <w:spacing w:before="0" w:line="240" w:lineRule="auto"/>
      </w:pPr>
      <w:r>
        <w:separator/>
      </w:r>
    </w:p>
  </w:endnote>
  <w:endnote w:type="continuationSeparator" w:id="0">
    <w:p w14:paraId="7FB5C738" w14:textId="77777777" w:rsidR="00E67474" w:rsidRDefault="00E6747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4964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0BF60" w14:textId="77777777" w:rsidR="008A150F" w:rsidRDefault="003614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EAC181" w14:textId="77777777" w:rsidR="008A150F" w:rsidRDefault="00A031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B4664" w14:textId="77777777" w:rsidR="00E67474" w:rsidRDefault="00E67474">
      <w:pPr>
        <w:spacing w:before="0" w:line="240" w:lineRule="auto"/>
      </w:pPr>
      <w:r>
        <w:separator/>
      </w:r>
    </w:p>
  </w:footnote>
  <w:footnote w:type="continuationSeparator" w:id="0">
    <w:p w14:paraId="46985EFB" w14:textId="77777777" w:rsidR="00E67474" w:rsidRDefault="00E67474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3343D2"/>
    <w:multiLevelType w:val="multilevel"/>
    <w:tmpl w:val="295616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DFC"/>
    <w:rsid w:val="003614C5"/>
    <w:rsid w:val="005E07CA"/>
    <w:rsid w:val="00895DFC"/>
    <w:rsid w:val="009116B2"/>
    <w:rsid w:val="00A031ED"/>
    <w:rsid w:val="00E67474"/>
    <w:rsid w:val="00EE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F317A"/>
  <w15:chartTrackingRefBased/>
  <w15:docId w15:val="{F0E018ED-D681-471D-9154-4D742E615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DFC"/>
    <w:pPr>
      <w:spacing w:before="200"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14C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4C5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361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rcega Castillo</dc:creator>
  <cp:keywords/>
  <dc:description/>
  <cp:lastModifiedBy>Revathi   Thangaraj</cp:lastModifiedBy>
  <cp:revision>4</cp:revision>
  <dcterms:created xsi:type="dcterms:W3CDTF">2025-09-11T22:06:00Z</dcterms:created>
  <dcterms:modified xsi:type="dcterms:W3CDTF">2026-02-11T13:00:00Z</dcterms:modified>
</cp:coreProperties>
</file>